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33581" w14:textId="3ADD72FD" w:rsidR="009961B9" w:rsidRPr="00607491" w:rsidRDefault="00607491">
      <w:pPr>
        <w:rPr>
          <w:b/>
          <w:bCs/>
        </w:rPr>
      </w:pPr>
      <w:r w:rsidRPr="00607491">
        <w:rPr>
          <w:b/>
          <w:bCs/>
        </w:rPr>
        <w:t>Supplementary Table S</w:t>
      </w:r>
      <w:r w:rsidR="0084741E">
        <w:rPr>
          <w:b/>
          <w:bCs/>
        </w:rPr>
        <w:t>10</w:t>
      </w:r>
      <w:r w:rsidRPr="00607491">
        <w:rPr>
          <w:b/>
          <w:bCs/>
        </w:rPr>
        <w:t>. Top 20 REACTOME gene sets from GSEA of down-regulated and up-regulated genes in PG1</w:t>
      </w:r>
    </w:p>
    <w:p w14:paraId="35F81DD4" w14:textId="77777777" w:rsidR="00607491" w:rsidRDefault="00607491"/>
    <w:tbl>
      <w:tblPr>
        <w:tblW w:w="13320" w:type="dxa"/>
        <w:tblLook w:val="04A0" w:firstRow="1" w:lastRow="0" w:firstColumn="1" w:lastColumn="0" w:noHBand="0" w:noVBand="1"/>
      </w:tblPr>
      <w:tblGrid>
        <w:gridCol w:w="9080"/>
        <w:gridCol w:w="1060"/>
        <w:gridCol w:w="1060"/>
        <w:gridCol w:w="1060"/>
        <w:gridCol w:w="1060"/>
      </w:tblGrid>
      <w:tr w:rsidR="00607491" w:rsidRPr="00607491" w14:paraId="6EC20969" w14:textId="77777777" w:rsidTr="00607491">
        <w:trPr>
          <w:trHeight w:val="300"/>
        </w:trPr>
        <w:tc>
          <w:tcPr>
            <w:tcW w:w="9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DD23" w14:textId="77777777" w:rsidR="00607491" w:rsidRPr="00607491" w:rsidRDefault="00607491" w:rsidP="0060749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 s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611A" w14:textId="77777777" w:rsidR="00607491" w:rsidRPr="00607491" w:rsidRDefault="00607491" w:rsidP="0060749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l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1709" w14:textId="77777777" w:rsidR="00607491" w:rsidRPr="00607491" w:rsidRDefault="00607491" w:rsidP="0060749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z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8006" w14:textId="77777777" w:rsidR="00607491" w:rsidRPr="00607491" w:rsidRDefault="00607491" w:rsidP="0060749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va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3228" w14:textId="77777777" w:rsidR="00607491" w:rsidRPr="00607491" w:rsidRDefault="00607491" w:rsidP="0060749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DR</w:t>
            </w:r>
          </w:p>
        </w:tc>
      </w:tr>
      <w:tr w:rsidR="00607491" w:rsidRPr="00607491" w14:paraId="3FAC020B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FC07" w14:textId="77777777" w:rsidR="00607491" w:rsidRPr="00607491" w:rsidRDefault="00607491" w:rsidP="0060749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p 20 REACTOME gene sets from GSEA of down-regulated genes in P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6E30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F28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8BF1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C29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607491" w:rsidRPr="00607491" w14:paraId="4A9DC2B0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2EF8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BIOLOGICAL_OXID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CB2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F9C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1F6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8E-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A3E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E-36</w:t>
            </w:r>
          </w:p>
        </w:tc>
      </w:tr>
      <w:tr w:rsidR="00607491" w:rsidRPr="00607491" w14:paraId="59906246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B7C0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PHASE_I_FUNCTIONALIZATION_OF_COMPOU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041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8B5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D13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E-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BBB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6E-25</w:t>
            </w:r>
          </w:p>
        </w:tc>
      </w:tr>
      <w:tr w:rsidR="00607491" w:rsidRPr="00607491" w14:paraId="7B9FEA19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0EDF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METABOLISM_OF_AMINO_ACIDS_AND_DERIVATIV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39A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C82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968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1E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67E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6E-15</w:t>
            </w:r>
          </w:p>
        </w:tc>
      </w:tr>
      <w:tr w:rsidR="00607491" w:rsidRPr="00607491" w14:paraId="2B695C54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B17A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METABOLISM_OF_LIP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5A7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ED4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EF3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02E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77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1E-15</w:t>
            </w:r>
          </w:p>
        </w:tc>
      </w:tr>
      <w:tr w:rsidR="00607491" w:rsidRPr="00607491" w14:paraId="7EF1D7F4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D7CA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CYTOCHROME_P450_ARRANGED_BY_SUBSTRATE_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089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3F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8503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E-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07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9E-14</w:t>
            </w:r>
          </w:p>
        </w:tc>
      </w:tr>
      <w:tr w:rsidR="00607491" w:rsidRPr="00607491" w14:paraId="613CD0CD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B3B6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FATTY_ACID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218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5FF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3C4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79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7E-12</w:t>
            </w:r>
          </w:p>
        </w:tc>
      </w:tr>
      <w:tr w:rsidR="00607491" w:rsidRPr="00607491" w14:paraId="7BFF4466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ADA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PHASE_II_CONJUGATION_OF_COMPOU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D9F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B53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1E4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4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A13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8E-10</w:t>
            </w:r>
          </w:p>
        </w:tc>
      </w:tr>
      <w:tr w:rsidR="00607491" w:rsidRPr="00607491" w14:paraId="73E14673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F3AB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SYNTHESIS_OF_BILE_ACIDS_AND_BILE_SALTS_VIA_24_HYDROXYCHOLESTER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AF4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D9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0DD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5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408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8E-10</w:t>
            </w:r>
          </w:p>
        </w:tc>
      </w:tr>
      <w:tr w:rsidR="00607491" w:rsidRPr="00607491" w14:paraId="6A4246AC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92D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BILE_ACID_AND_BILE_SALT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9BF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417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AAC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67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CD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4E-10</w:t>
            </w:r>
          </w:p>
        </w:tc>
      </w:tr>
      <w:tr w:rsidR="00607491" w:rsidRPr="00607491" w14:paraId="2F8F1920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3225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SYNTHESIS_OF_BILE_ACIDS_AND_BILE_SALTS_VIA_7ALPHA_HYDROXYCHOLESTER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5A0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CAC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1C2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7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87D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9E-09</w:t>
            </w:r>
          </w:p>
        </w:tc>
      </w:tr>
      <w:tr w:rsidR="00607491" w:rsidRPr="00607491" w14:paraId="74E93413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A82F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ARACHIDONIC_ACID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D87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E1F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67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7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24D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9E-09</w:t>
            </w:r>
          </w:p>
        </w:tc>
      </w:tr>
      <w:tr w:rsidR="00607491" w:rsidRPr="00607491" w14:paraId="77DA1907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A80D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COMPLEMENT_CASC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CAF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7A8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CFE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9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87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9E-09</w:t>
            </w:r>
          </w:p>
        </w:tc>
      </w:tr>
      <w:tr w:rsidR="00607491" w:rsidRPr="00607491" w14:paraId="516257DA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0A4C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XENOBIOTI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B6B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56C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E0A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9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28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9E-09</w:t>
            </w:r>
          </w:p>
        </w:tc>
      </w:tr>
      <w:tr w:rsidR="00607491" w:rsidRPr="00607491" w14:paraId="0A10D68A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195E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SYNTHESIS_OF_BILE_ACIDS_AND_BILE_SAL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F67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88A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01B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42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54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0E-09</w:t>
            </w:r>
          </w:p>
        </w:tc>
      </w:tr>
      <w:tr w:rsidR="00607491" w:rsidRPr="00607491" w14:paraId="6433247E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1545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FATTY_AC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DE2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91B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98E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1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4B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7E-08</w:t>
            </w:r>
          </w:p>
        </w:tc>
      </w:tr>
      <w:tr w:rsidR="00607491" w:rsidRPr="00607491" w14:paraId="04E5DF03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D635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METABOLISM_OF_STERO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8053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DE8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839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6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13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7E-08</w:t>
            </w:r>
          </w:p>
        </w:tc>
      </w:tr>
      <w:tr w:rsidR="00607491" w:rsidRPr="00607491" w14:paraId="1764CF09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3C60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AMINO_ACID_CONJUG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0E3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0F4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01C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2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8AE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0E-07</w:t>
            </w:r>
          </w:p>
        </w:tc>
      </w:tr>
      <w:tr w:rsidR="00607491" w:rsidRPr="00607491" w14:paraId="01FF5A04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3D33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SYNTHESIS_OF_16_20_HYDROXYEICOSATETRAENOIC_ACIDS_HE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987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8C8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0B6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52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81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0E-07</w:t>
            </w:r>
          </w:p>
        </w:tc>
      </w:tr>
      <w:tr w:rsidR="00607491" w:rsidRPr="00607491" w14:paraId="450B286B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ECA6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TRANSPORT_OF_SMALL_MOLECUL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61B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956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2D1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88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E76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4E-07</w:t>
            </w:r>
          </w:p>
        </w:tc>
      </w:tr>
      <w:tr w:rsidR="00607491" w:rsidRPr="00607491" w14:paraId="14482CF0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6E28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CYP2E1_REAC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D3D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BAB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EA7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9E-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B5A6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E-06</w:t>
            </w:r>
          </w:p>
        </w:tc>
      </w:tr>
      <w:tr w:rsidR="00607491" w:rsidRPr="00607491" w14:paraId="0707D81A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AEE8" w14:textId="77777777" w:rsidR="00607491" w:rsidRPr="00607491" w:rsidRDefault="00607491" w:rsidP="0060749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p 20 REACTOME gene sets from GSEA of up-regulated genes in P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CB3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6A53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C33A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01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607491" w:rsidRPr="00607491" w14:paraId="449F58D2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FFD6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NEURONAL_SYS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9CE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C31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81F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08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433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998</w:t>
            </w:r>
          </w:p>
        </w:tc>
      </w:tr>
      <w:tr w:rsidR="00607491" w:rsidRPr="00607491" w14:paraId="02949D20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4C1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SIGNALING_BY_GPC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624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DEF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9B8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9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A3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998</w:t>
            </w:r>
          </w:p>
        </w:tc>
      </w:tr>
      <w:tr w:rsidR="00607491" w:rsidRPr="00607491" w14:paraId="65D5DD9E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997D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GPCR_LIGAND_BIN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011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A8E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5B73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35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BF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998</w:t>
            </w:r>
          </w:p>
        </w:tc>
      </w:tr>
      <w:tr w:rsidR="00607491" w:rsidRPr="00607491" w14:paraId="0BE8B4AB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CE6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POTASSIUM_CHANNE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4FF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FD4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E70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3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8D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7418</w:t>
            </w:r>
          </w:p>
        </w:tc>
      </w:tr>
      <w:tr w:rsidR="00607491" w:rsidRPr="00607491" w14:paraId="2493E1FD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C84D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G_ALPHA_I_SIGNALLING_EV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3D6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E6B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16A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6C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7418</w:t>
            </w:r>
          </w:p>
        </w:tc>
      </w:tr>
      <w:tr w:rsidR="00607491" w:rsidRPr="00607491" w14:paraId="69DE89B0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8000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REACTOME_EXTRACELLULAR_MATRIX_ORGAN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58B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40B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9D53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1C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8037</w:t>
            </w:r>
          </w:p>
        </w:tc>
      </w:tr>
      <w:tr w:rsidR="00607491" w:rsidRPr="00607491" w14:paraId="0AE36BD2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197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ACTIVATION_OF_KAINATE_RECEPTORS_UPON_GLUTAMATE_BIN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3BE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C33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35C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F6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9003</w:t>
            </w:r>
          </w:p>
        </w:tc>
      </w:tr>
      <w:tr w:rsidR="00607491" w:rsidRPr="00607491" w14:paraId="5498F5DB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20DE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CHEMOKINE_RECEPTORS_BIND_CHEMOKI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CCB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BA8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FD3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291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9234</w:t>
            </w:r>
          </w:p>
        </w:tc>
      </w:tr>
      <w:tr w:rsidR="00607491" w:rsidRPr="00607491" w14:paraId="69132DC6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C2F4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CLASS_B_2_SECRETIN_FAMILY_RECEP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CFC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B80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96A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20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669</w:t>
            </w:r>
          </w:p>
        </w:tc>
      </w:tr>
      <w:tr w:rsidR="00607491" w:rsidRPr="00607491" w14:paraId="153C05B4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E8E3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INTEGRATION_OF_ENERGY_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0BC8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BDC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C8D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036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8537</w:t>
            </w:r>
          </w:p>
        </w:tc>
      </w:tr>
      <w:tr w:rsidR="00607491" w:rsidRPr="00607491" w14:paraId="727EA6A3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782C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RND1_GTPASE_CYC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092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D67C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518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2E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2804</w:t>
            </w:r>
          </w:p>
        </w:tc>
      </w:tr>
      <w:tr w:rsidR="00607491" w:rsidRPr="00607491" w14:paraId="0667A1FA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A72F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VOLTAGE_GATED_POTASSIUM_CHANNE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AC8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E45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2FB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28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3109</w:t>
            </w:r>
          </w:p>
        </w:tc>
      </w:tr>
      <w:tr w:rsidR="00607491" w:rsidRPr="00607491" w14:paraId="21F9CCCB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9623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REGULATION_OF_INSULIN_SECRE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9DE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4A9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21A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03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3735</w:t>
            </w:r>
          </w:p>
        </w:tc>
      </w:tr>
      <w:tr w:rsidR="00607491" w:rsidRPr="00607491" w14:paraId="6C7EE7AE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3B4D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TRANSMISSION_ACROSS_CHEMICAL_SYNAP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AB4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8B85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3BE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6E9B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6136</w:t>
            </w:r>
          </w:p>
        </w:tc>
      </w:tr>
      <w:tr w:rsidR="00607491" w:rsidRPr="00607491" w14:paraId="4AC0014C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E0F7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PRESYNAPTIC_FUNCTION_OF_KAINATE_RECEP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4D27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C0CF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B7E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97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6136</w:t>
            </w:r>
          </w:p>
        </w:tc>
      </w:tr>
      <w:tr w:rsidR="00607491" w:rsidRPr="00607491" w14:paraId="374CEB84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9401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METABOLISM_OF_FAT_SOLUBLE_VITAMI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CA9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259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2669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51D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6136</w:t>
            </w:r>
          </w:p>
        </w:tc>
      </w:tr>
      <w:tr w:rsidR="00607491" w:rsidRPr="00607491" w14:paraId="2D9DADB0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0032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CLASS_A_1_RHODOPSIN_LIKE_RECEP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3E7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BC2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55F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67A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5541</w:t>
            </w:r>
          </w:p>
        </w:tc>
      </w:tr>
      <w:tr w:rsidR="00607491" w:rsidRPr="00607491" w14:paraId="12FAC728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0AD6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ANTI_INFLAMMATORY_RESPONSE_FAVOURING_LEISHMANIA_PARASITE_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7BA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5DB6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DBF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870D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6844</w:t>
            </w:r>
          </w:p>
        </w:tc>
      </w:tr>
      <w:tr w:rsidR="00607491" w:rsidRPr="00607491" w14:paraId="4886B37B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FD4F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SYNTHESIS_OF_VERY_LONG_CHAIN_FATTY_ACYL_CO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86E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5502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FD7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08C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9827</w:t>
            </w:r>
          </w:p>
        </w:tc>
      </w:tr>
      <w:tr w:rsidR="00607491" w:rsidRPr="00607491" w14:paraId="26BEAFE9" w14:textId="77777777" w:rsidTr="00607491">
        <w:trPr>
          <w:trHeight w:val="300"/>
        </w:trPr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5E0E" w14:textId="77777777" w:rsidR="00607491" w:rsidRPr="00607491" w:rsidRDefault="00607491" w:rsidP="0060749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OME_ADORA2B_MEDIATED_ANTI_INFLAMMATORY_CYTOKINES_PRODU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4044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29E0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408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6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5AAE" w14:textId="77777777" w:rsidR="00607491" w:rsidRPr="00607491" w:rsidRDefault="00607491" w:rsidP="0060749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0749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0597</w:t>
            </w:r>
          </w:p>
        </w:tc>
      </w:tr>
    </w:tbl>
    <w:p w14:paraId="3BE6A9C0" w14:textId="77777777" w:rsidR="00607491" w:rsidRDefault="00607491"/>
    <w:sectPr w:rsidR="00607491" w:rsidSect="006074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91"/>
    <w:rsid w:val="00607491"/>
    <w:rsid w:val="0084741E"/>
    <w:rsid w:val="009961B9"/>
    <w:rsid w:val="00AC337D"/>
    <w:rsid w:val="00BB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D88BD"/>
  <w15:chartTrackingRefBased/>
  <w15:docId w15:val="{BCA3A6D7-0006-0644-9E31-D0EE04C2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6:04:00Z</dcterms:created>
  <dcterms:modified xsi:type="dcterms:W3CDTF">2022-10-27T06:27:00Z</dcterms:modified>
</cp:coreProperties>
</file>